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pPr w:leftFromText="141" w:rightFromText="141" w:vertAnchor="text" w:tblpY="1"/>
        <w:tblOverlap w:val="nev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94"/>
        <w:gridCol w:w="5670"/>
      </w:tblGrid>
      <w:tr w:rsidR="00755000" w:rsidRPr="004F2BFE" w:rsidTr="00755000">
        <w:trPr>
          <w:trHeight w:val="458"/>
        </w:trPr>
        <w:tc>
          <w:tcPr>
            <w:tcW w:w="10065" w:type="dxa"/>
            <w:gridSpan w:val="3"/>
            <w:tcBorders>
              <w:bottom w:val="single" w:sz="4" w:space="0" w:color="auto"/>
            </w:tcBorders>
          </w:tcPr>
          <w:p w:rsidR="00755000" w:rsidRPr="00515C7C" w:rsidRDefault="00650CFF" w:rsidP="00786CA2">
            <w:pPr>
              <w:spacing w:before="120" w:after="120"/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1F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Additional file </w:t>
            </w:r>
            <w:r w:rsidR="004F2BF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bookmarkStart w:id="0" w:name="_GoBack"/>
            <w:bookmarkEnd w:id="0"/>
            <w:r w:rsidR="00235A6C" w:rsidRPr="000771F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</w:t>
            </w:r>
            <w:r w:rsidR="00755000" w:rsidRPr="00515C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racteri</w:t>
            </w:r>
            <w:r w:rsidR="00033FB8" w:rsidRPr="00515C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cs of genes used in the gene-panel</w:t>
            </w:r>
          </w:p>
        </w:tc>
      </w:tr>
      <w:tr w:rsidR="00755000" w:rsidRPr="004F2BFE" w:rsidTr="00050D74">
        <w:trPr>
          <w:trHeight w:val="458"/>
        </w:trPr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</w:tcPr>
          <w:p w:rsidR="00755000" w:rsidRPr="00605397" w:rsidRDefault="00755000" w:rsidP="00786CA2">
            <w:pPr>
              <w:spacing w:before="120" w:after="120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 w:rsidRPr="00605397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Gene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12" w:space="0" w:color="auto"/>
            </w:tcBorders>
          </w:tcPr>
          <w:p w:rsidR="00755000" w:rsidRPr="00605397" w:rsidRDefault="00755000" w:rsidP="00786CA2">
            <w:pPr>
              <w:spacing w:before="120" w:after="12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12" w:space="0" w:color="auto"/>
            </w:tcBorders>
          </w:tcPr>
          <w:p w:rsidR="00755000" w:rsidRPr="00605397" w:rsidRDefault="00755000" w:rsidP="00786CA2">
            <w:pPr>
              <w:spacing w:before="120" w:after="120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echanism of action</w:t>
            </w:r>
          </w:p>
        </w:tc>
      </w:tr>
      <w:tr w:rsidR="00755000" w:rsidRPr="004F2BFE" w:rsidTr="00050D74">
        <w:trPr>
          <w:trHeight w:val="152"/>
        </w:trPr>
        <w:tc>
          <w:tcPr>
            <w:tcW w:w="1101" w:type="dxa"/>
            <w:tcBorders>
              <w:top w:val="single" w:sz="12" w:space="0" w:color="auto"/>
            </w:tcBorders>
          </w:tcPr>
          <w:p w:rsidR="00755000" w:rsidRPr="00605397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ALX4</w:t>
            </w:r>
          </w:p>
        </w:tc>
        <w:tc>
          <w:tcPr>
            <w:tcW w:w="3294" w:type="dxa"/>
            <w:tcBorders>
              <w:top w:val="single" w:sz="12" w:space="0" w:color="auto"/>
            </w:tcBorders>
          </w:tcPr>
          <w:p w:rsidR="00755000" w:rsidRPr="00755000" w:rsidRDefault="00755000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ristales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Like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omeobox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4</w:t>
            </w:r>
          </w:p>
          <w:p w:rsidR="00755000" w:rsidRPr="00755000" w:rsidRDefault="00755000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single" w:sz="12" w:space="0" w:color="auto"/>
            </w:tcBorders>
          </w:tcPr>
          <w:p w:rsidR="00986DC4" w:rsidRDefault="00755000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xpressed in</w:t>
            </w:r>
            <w:r w:rsid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e mesenchymal cells</w:t>
            </w: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of developing bones, limbs, hair, teeth, and mammary tissue. </w:t>
            </w:r>
          </w:p>
          <w:p w:rsidR="00986DC4" w:rsidRDefault="00986DC4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LX4-deficient mice exhibit body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al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defects.</w:t>
            </w:r>
          </w:p>
          <w:p w:rsidR="00986DC4" w:rsidRPr="00986DC4" w:rsidRDefault="00986DC4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LX4 mutations result in defects in skull ossification </w:t>
            </w:r>
          </w:p>
          <w:p w:rsidR="00755000" w:rsidRDefault="00986DC4" w:rsidP="00786CA2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Regulates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citivite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of LEF-1 and important component in the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/β-catenin pathway</w:t>
            </w:r>
          </w:p>
          <w:p w:rsidR="004126AF" w:rsidRPr="00986DC4" w:rsidRDefault="004126AF" w:rsidP="00786CA2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y be involved in the epithelial to mesenchymal transition in cancer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Pr="00605397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APC</w:t>
            </w:r>
          </w:p>
        </w:tc>
        <w:tc>
          <w:tcPr>
            <w:tcW w:w="3294" w:type="dxa"/>
          </w:tcPr>
          <w:p w:rsidR="00755000" w:rsidRPr="00755000" w:rsidRDefault="006309B5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de</w:t>
            </w:r>
            <w:r w:rsidR="009A2E3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omatous Polyposis Coli</w:t>
            </w:r>
          </w:p>
        </w:tc>
        <w:tc>
          <w:tcPr>
            <w:tcW w:w="5670" w:type="dxa"/>
          </w:tcPr>
          <w:p w:rsidR="00986DC4" w:rsidRDefault="006309B5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</w:t>
            </w:r>
            <w:proofErr w:type="spellStart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uppressor protein that acts as an antagonist of the </w:t>
            </w:r>
            <w:proofErr w:type="spellStart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pathway. </w:t>
            </w:r>
          </w:p>
          <w:p w:rsidR="00986DC4" w:rsidRDefault="006309B5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is also involved in other processes including cell migration and adhesion, transcriptional activation, and apoptosis. </w:t>
            </w:r>
          </w:p>
          <w:p w:rsidR="00FF1114" w:rsidRDefault="00FF1114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y be involved in increased angiogenesis in cancer.</w:t>
            </w:r>
          </w:p>
          <w:p w:rsidR="00986DC4" w:rsidRDefault="006309B5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Defects in the gene causes familial adenomatous polyposis coli (FAP).</w:t>
            </w:r>
          </w:p>
          <w:p w:rsidR="00755000" w:rsidRPr="00986DC4" w:rsidRDefault="006309B5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Disease mutations tend to be clustered in a small region designated the mutation cluster region (MCR) and result in a truncated protein product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Pr="00605397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BMP3</w:t>
            </w:r>
          </w:p>
        </w:tc>
        <w:tc>
          <w:tcPr>
            <w:tcW w:w="3294" w:type="dxa"/>
          </w:tcPr>
          <w:p w:rsidR="00755000" w:rsidRPr="00755000" w:rsidRDefault="00EE0001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Bone Morphogenetic Protein 3</w:t>
            </w:r>
          </w:p>
        </w:tc>
        <w:tc>
          <w:tcPr>
            <w:tcW w:w="5670" w:type="dxa"/>
          </w:tcPr>
          <w:p w:rsidR="00986DC4" w:rsidRDefault="00EE000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Belongs to the transforming growth factor-beta superfamily. </w:t>
            </w:r>
          </w:p>
          <w:p w:rsidR="00755000" w:rsidRDefault="00EE000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induces bone formation </w:t>
            </w:r>
          </w:p>
          <w:p w:rsidR="007D52ED" w:rsidRPr="00986DC4" w:rsidRDefault="007D52ED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BMP4/9 is involved in angiogenesis in mice.</w:t>
            </w:r>
          </w:p>
        </w:tc>
      </w:tr>
      <w:tr w:rsidR="00FD1D5F" w:rsidRPr="00755000" w:rsidTr="00050D74">
        <w:trPr>
          <w:trHeight w:val="471"/>
        </w:trPr>
        <w:tc>
          <w:tcPr>
            <w:tcW w:w="1101" w:type="dxa"/>
          </w:tcPr>
          <w:p w:rsidR="00FD1D5F" w:rsidRDefault="00FD1D5F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BNC1</w:t>
            </w:r>
          </w:p>
        </w:tc>
        <w:tc>
          <w:tcPr>
            <w:tcW w:w="3294" w:type="dxa"/>
          </w:tcPr>
          <w:p w:rsidR="00FD1D5F" w:rsidRDefault="00FD1D5F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Basonucle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5670" w:type="dxa"/>
          </w:tcPr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protein present in the basal cell layer of the epidermis and in hair follicles. </w:t>
            </w:r>
          </w:p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Foun</w:t>
            </w:r>
            <w:r w:rsidR="000A17C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d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 abundance in germ cells of testis and ovaries.</w:t>
            </w:r>
          </w:p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egulates in keratinocyte proliferation.</w:t>
            </w:r>
          </w:p>
          <w:p w:rsidR="00FD1D5F" w:rsidRPr="00986DC4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Regulator for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ranscription.</w:t>
            </w:r>
          </w:p>
        </w:tc>
      </w:tr>
      <w:tr w:rsidR="003A22A8" w:rsidRPr="004F2BFE" w:rsidTr="00050D74">
        <w:trPr>
          <w:trHeight w:val="471"/>
        </w:trPr>
        <w:tc>
          <w:tcPr>
            <w:tcW w:w="1101" w:type="dxa"/>
          </w:tcPr>
          <w:p w:rsidR="003A22A8" w:rsidRDefault="003A22A8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BRCA1</w:t>
            </w:r>
          </w:p>
        </w:tc>
        <w:tc>
          <w:tcPr>
            <w:tcW w:w="3294" w:type="dxa"/>
          </w:tcPr>
          <w:p w:rsidR="003A22A8" w:rsidRDefault="003A22A8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Breast cancer 1</w:t>
            </w:r>
          </w:p>
        </w:tc>
        <w:tc>
          <w:tcPr>
            <w:tcW w:w="5670" w:type="dxa"/>
          </w:tcPr>
          <w:p w:rsidR="003A22A8" w:rsidRDefault="0062482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ncodes a nuclear phosphoprotein that plays a role in maintaining genomic stability.</w:t>
            </w:r>
          </w:p>
          <w:p w:rsidR="00624821" w:rsidRDefault="0062482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cts as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uppressor.</w:t>
            </w:r>
          </w:p>
          <w:p w:rsidR="00624821" w:rsidRDefault="00624821" w:rsidP="00624821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</w:t>
            </w:r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ombines with other </w:t>
            </w:r>
            <w:proofErr w:type="spellStart"/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uppressors, DNA damage sensors, and signal transducers to form a large multi-subunit protein complex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</w:t>
            </w:r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BRCA1-associated genome surve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llance complex), which is associated with RNA polymerase II and</w:t>
            </w:r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teracts with histone deacetylase complexes.</w:t>
            </w:r>
          </w:p>
          <w:p w:rsidR="00624821" w:rsidRDefault="00624821" w:rsidP="00624821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 protein</w:t>
            </w:r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plays a role in transcription, DNA repair of double-stranded breaks, and recombination.</w:t>
            </w:r>
          </w:p>
        </w:tc>
      </w:tr>
      <w:tr w:rsidR="003A22A8" w:rsidRPr="004F2BFE" w:rsidTr="00050D74">
        <w:trPr>
          <w:trHeight w:val="471"/>
        </w:trPr>
        <w:tc>
          <w:tcPr>
            <w:tcW w:w="1101" w:type="dxa"/>
          </w:tcPr>
          <w:p w:rsidR="003A22A8" w:rsidRDefault="003A22A8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CDKN2B</w:t>
            </w:r>
          </w:p>
        </w:tc>
        <w:tc>
          <w:tcPr>
            <w:tcW w:w="3294" w:type="dxa"/>
          </w:tcPr>
          <w:p w:rsidR="003A22A8" w:rsidRPr="00624821" w:rsidRDefault="00624821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</w:t>
            </w:r>
            <w:r w:rsidRPr="00624821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yclin-dependent kinase inhibitor 2B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(P15)</w:t>
            </w:r>
          </w:p>
        </w:tc>
        <w:tc>
          <w:tcPr>
            <w:tcW w:w="5670" w:type="dxa"/>
          </w:tcPr>
          <w:p w:rsidR="003A22A8" w:rsidRDefault="00BC369A" w:rsidP="00BC369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</w:t>
            </w:r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gene lies adjacent to the </w:t>
            </w:r>
            <w:proofErr w:type="spellStart"/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uppressor gene CDKN2A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P16)</w:t>
            </w:r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 a region that </w:t>
            </w:r>
            <w:proofErr w:type="gramStart"/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s frequently mutated and deleted in a wide variety of </w:t>
            </w:r>
            <w:proofErr w:type="spellStart"/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s</w:t>
            </w:r>
            <w:proofErr w:type="spellEnd"/>
            <w:proofErr w:type="gramEnd"/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BC369A" w:rsidRDefault="00BC369A" w:rsidP="00BC369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</w:t>
            </w:r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codes a cyclin-dependent kinase inhibitor, which forms a complex with CDK4 or CDK6, and prevents the activation of the CDK kinases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BC369A" w:rsidRDefault="00BC369A" w:rsidP="00BC369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</w:t>
            </w:r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tein functions as a cell growth regulator that controls cell cycle G1 progression.</w:t>
            </w:r>
          </w:p>
          <w:p w:rsidR="00BC369A" w:rsidRDefault="00BC369A" w:rsidP="00BC369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 expression of this gene is</w:t>
            </w:r>
            <w:r w:rsidRPr="00BC369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duced by TGF beta</w:t>
            </w:r>
          </w:p>
        </w:tc>
      </w:tr>
      <w:tr w:rsidR="003A22A8" w:rsidRPr="004F2BFE" w:rsidTr="00050D74">
        <w:trPr>
          <w:trHeight w:val="471"/>
        </w:trPr>
        <w:tc>
          <w:tcPr>
            <w:tcW w:w="1101" w:type="dxa"/>
          </w:tcPr>
          <w:p w:rsidR="003A22A8" w:rsidRDefault="003A22A8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CHFR</w:t>
            </w:r>
          </w:p>
        </w:tc>
        <w:tc>
          <w:tcPr>
            <w:tcW w:w="3294" w:type="dxa"/>
          </w:tcPr>
          <w:p w:rsidR="003A22A8" w:rsidRPr="007E6D94" w:rsidRDefault="007E6D94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</w:t>
            </w:r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heckpoint with </w:t>
            </w:r>
            <w:proofErr w:type="spellStart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orkhead</w:t>
            </w:r>
            <w:proofErr w:type="spellEnd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and ring finger domains</w:t>
            </w:r>
          </w:p>
        </w:tc>
        <w:tc>
          <w:tcPr>
            <w:tcW w:w="5670" w:type="dxa"/>
          </w:tcPr>
          <w:p w:rsidR="007E6D94" w:rsidRDefault="007E6D94" w:rsidP="007E6D9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proofErr w:type="spellStart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codes</w:t>
            </w:r>
            <w:proofErr w:type="spellEnd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n E3 ubiquitin-protein ligase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5156CC" w:rsidRDefault="007E6D94" w:rsidP="007E6D9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</w:t>
            </w:r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ubiquitin-protein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s involved in </w:t>
            </w:r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</w:t>
            </w:r>
            <w:proofErr w:type="spellStart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ntephase</w:t>
            </w:r>
            <w:proofErr w:type="spellEnd"/>
            <w:r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heckpoint that regulates ce</w:t>
            </w:r>
            <w:r w:rsidR="005156C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l cycle entry into mitosis.</w:t>
            </w:r>
          </w:p>
          <w:p w:rsidR="003A22A8" w:rsidRDefault="005156CC" w:rsidP="007E6D9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</w:t>
            </w:r>
            <w:r w:rsidR="007E6D94" w:rsidRPr="007E6D9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y play a key role in cell cycle progression and tumorigenesis.</w:t>
            </w:r>
          </w:p>
        </w:tc>
      </w:tr>
      <w:tr w:rsidR="00FD1D5F" w:rsidRPr="004F2BFE" w:rsidTr="00050D74">
        <w:trPr>
          <w:trHeight w:val="471"/>
        </w:trPr>
        <w:tc>
          <w:tcPr>
            <w:tcW w:w="1101" w:type="dxa"/>
          </w:tcPr>
          <w:p w:rsidR="00FD1D5F" w:rsidRDefault="00FD1D5F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ESR1</w:t>
            </w:r>
          </w:p>
        </w:tc>
        <w:tc>
          <w:tcPr>
            <w:tcW w:w="3294" w:type="dxa"/>
          </w:tcPr>
          <w:p w:rsidR="00FD1D5F" w:rsidRDefault="00FD1D5F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 1</w:t>
            </w:r>
          </w:p>
        </w:tc>
        <w:tc>
          <w:tcPr>
            <w:tcW w:w="5670" w:type="dxa"/>
          </w:tcPr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n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 involved in DNA binding and activation of transcription</w:t>
            </w:r>
            <w:r w:rsidR="004C0A8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4C0A86" w:rsidRDefault="004C0A86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localizes to the nucleus where </w:t>
            </w:r>
            <w:r w:rsidR="00D45B9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may form a homo-/heterodimer with </w:t>
            </w:r>
            <w:proofErr w:type="spellStart"/>
            <w:r w:rsidR="00D45B9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 w:rsidR="00D45B9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 2.</w:t>
            </w:r>
          </w:p>
          <w:p w:rsidR="00D45B92" w:rsidRDefault="00D45B92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s are involved in breast cancer, endometrial cancer, and osteoporosis.</w:t>
            </w:r>
          </w:p>
          <w:p w:rsidR="0029084F" w:rsidRDefault="0029084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Cardiomyocyte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 Alpha increases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ntiogenesi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ymphangiogenesi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nd reduces fibrosis in female mice hearts.</w:t>
            </w:r>
          </w:p>
          <w:p w:rsidR="00BD375C" w:rsidRDefault="00BD375C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ceptor Beta increases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tratumeral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blood vessel growth and decreases expression of VEGF.</w:t>
            </w:r>
          </w:p>
        </w:tc>
      </w:tr>
      <w:tr w:rsidR="003A22A8" w:rsidRPr="004F2BFE" w:rsidTr="00050D74">
        <w:trPr>
          <w:trHeight w:val="471"/>
        </w:trPr>
        <w:tc>
          <w:tcPr>
            <w:tcW w:w="1101" w:type="dxa"/>
          </w:tcPr>
          <w:p w:rsidR="003A22A8" w:rsidRDefault="003A22A8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EYA2</w:t>
            </w:r>
          </w:p>
        </w:tc>
        <w:tc>
          <w:tcPr>
            <w:tcW w:w="3294" w:type="dxa"/>
          </w:tcPr>
          <w:p w:rsidR="003A22A8" w:rsidRDefault="00050D74" w:rsidP="00050D7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</w:t>
            </w:r>
            <w:r w:rsidRPr="00050D7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anscriptio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al coactivator and phosphatase</w:t>
            </w:r>
            <w:r w:rsidRPr="00050D7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</w:tcPr>
          <w:p w:rsidR="003A22A8" w:rsidRDefault="00050D74" w:rsidP="00050D7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</w:t>
            </w:r>
            <w:r w:rsidRPr="00050D7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codes a member of the eyes absent (EYA) family of proteins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050D74" w:rsidRDefault="00050D74" w:rsidP="00050D7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</w:t>
            </w:r>
            <w:r w:rsidRPr="00050D7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tein may play a role in eye development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050D74" w:rsidRDefault="00050D74" w:rsidP="00050D7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ay </w:t>
            </w:r>
            <w:r w:rsidRPr="00050D7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ct as a transcriptional activato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.</w:t>
            </w:r>
          </w:p>
        </w:tc>
      </w:tr>
      <w:tr w:rsidR="00FD705E" w:rsidRPr="004F2BFE" w:rsidTr="00050D74">
        <w:trPr>
          <w:trHeight w:val="471"/>
        </w:trPr>
        <w:tc>
          <w:tcPr>
            <w:tcW w:w="1101" w:type="dxa"/>
          </w:tcPr>
          <w:p w:rsidR="00FD705E" w:rsidRDefault="00FD705E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GSTP1</w:t>
            </w:r>
          </w:p>
        </w:tc>
        <w:tc>
          <w:tcPr>
            <w:tcW w:w="3294" w:type="dxa"/>
          </w:tcPr>
          <w:p w:rsidR="00FD705E" w:rsidRDefault="00FD705E" w:rsidP="00050D7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G</w:t>
            </w:r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utathione S-transferase pi 1</w:t>
            </w:r>
          </w:p>
        </w:tc>
        <w:tc>
          <w:tcPr>
            <w:tcW w:w="5670" w:type="dxa"/>
          </w:tcPr>
          <w:p w:rsidR="00FD705E" w:rsidRDefault="00FD705E" w:rsidP="00FD705E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Glutathione S-transferases (GSTs) are a family of enzymes that play an important role in detoxificatio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FD705E" w:rsidRDefault="00FD705E" w:rsidP="00036EBB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GSTP1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tein</w:t>
            </w:r>
            <w:r w:rsidR="00036EB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</w:t>
            </w:r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re thought</w:t>
            </w:r>
            <w:proofErr w:type="gramEnd"/>
            <w:r w:rsidRPr="00FD705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play a role in susceptibility to cancer, and other diseases.</w:t>
            </w:r>
          </w:p>
        </w:tc>
      </w:tr>
      <w:tr w:rsidR="00FD1D5F" w:rsidRPr="004F2BFE" w:rsidTr="00050D74">
        <w:trPr>
          <w:trHeight w:val="471"/>
        </w:trPr>
        <w:tc>
          <w:tcPr>
            <w:tcW w:w="1101" w:type="dxa"/>
          </w:tcPr>
          <w:p w:rsidR="00FD1D5F" w:rsidRDefault="00FD1D5F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lastRenderedPageBreak/>
              <w:t>HIC1</w:t>
            </w:r>
          </w:p>
        </w:tc>
        <w:tc>
          <w:tcPr>
            <w:tcW w:w="3294" w:type="dxa"/>
          </w:tcPr>
          <w:p w:rsidR="00FD1D5F" w:rsidRDefault="00FD1D5F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ypermethylated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 Cancer 1</w:t>
            </w:r>
          </w:p>
        </w:tc>
        <w:tc>
          <w:tcPr>
            <w:tcW w:w="5670" w:type="dxa"/>
          </w:tcPr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ncodes a transcriptional repressor.</w:t>
            </w:r>
          </w:p>
          <w:p w:rsidR="00FD1D5F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y be involved in the development of head, neck, face, limbs and ventral body wall.</w:t>
            </w:r>
          </w:p>
          <w:p w:rsidR="00BD375C" w:rsidRPr="00BD375C" w:rsidRDefault="00BD375C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BD375C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IC1 is involved in the transcriptional repression of FGF-BP1 by TGF-</w:t>
            </w:r>
            <w:r w:rsidRPr="00BD375C">
              <w:rPr>
                <w:rFonts w:ascii="Times New Roman" w:hAnsi="Times New Roman" w:cs="Times New Roman"/>
                <w:b w:val="0"/>
                <w:sz w:val="16"/>
                <w:szCs w:val="16"/>
              </w:rPr>
              <w:t>β</w:t>
            </w:r>
            <w:r w:rsidRPr="00BD375C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signaling regulation of angiogenesis in cancer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  <w:p w:rsidR="00FD1D5F" w:rsidRPr="00986DC4" w:rsidRDefault="00FD1D5F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ypermethylatio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or deletion has been associated with</w:t>
            </w:r>
            <w:r w:rsidR="00BD375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different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umours. 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GMT</w:t>
            </w:r>
          </w:p>
        </w:tc>
        <w:tc>
          <w:tcPr>
            <w:tcW w:w="3294" w:type="dxa"/>
          </w:tcPr>
          <w:p w:rsidR="00755000" w:rsidRPr="00755000" w:rsidRDefault="00EE0001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O-6-Methylguanine-DNA Methyltransferase</w:t>
            </w:r>
          </w:p>
        </w:tc>
        <w:tc>
          <w:tcPr>
            <w:tcW w:w="5670" w:type="dxa"/>
          </w:tcPr>
          <w:p w:rsidR="00986DC4" w:rsidRDefault="00EE000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n enzyme involved in DNA-repair. </w:t>
            </w:r>
          </w:p>
          <w:p w:rsidR="00986DC4" w:rsidRDefault="00EE000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 enzyme removes alkylating lesions at</w:t>
            </w:r>
            <w:r w:rsid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e O6 of the guanine residues, transferring</w:t>
            </w: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e O6 alkyl-group to a cysteine residue on the enzyme. </w:t>
            </w:r>
          </w:p>
          <w:p w:rsidR="00755000" w:rsidRDefault="00EE0001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is can undermine cancer therapy using alkylating agents, and thus inhibitors of MGMT activity are of interest in cancer research.</w:t>
            </w:r>
          </w:p>
          <w:p w:rsidR="005140F3" w:rsidRPr="00986DC4" w:rsidRDefault="005140F3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Cells lacking MGMT expression have induced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ngiogenic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expression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LH1</w:t>
            </w:r>
          </w:p>
        </w:tc>
        <w:tc>
          <w:tcPr>
            <w:tcW w:w="3294" w:type="dxa"/>
          </w:tcPr>
          <w:p w:rsidR="00755000" w:rsidRPr="00755000" w:rsidRDefault="006C36BE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utL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Homolog 1</w:t>
            </w:r>
          </w:p>
        </w:tc>
        <w:tc>
          <w:tcPr>
            <w:tcW w:w="5670" w:type="dxa"/>
          </w:tcPr>
          <w:p w:rsidR="00986DC4" w:rsidRDefault="006C36BE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protein involved in the DNA mismatch repair system. </w:t>
            </w:r>
          </w:p>
          <w:p w:rsidR="00986DC4" w:rsidRDefault="006C36BE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s part of a multiplex enzyme, it introduces single-strand breaks near the mismatch and thus generates new entry points for the exonuclease EXO1 to degrade the strand containing the mismatch. </w:t>
            </w:r>
          </w:p>
          <w:p w:rsidR="00755000" w:rsidRPr="00986DC4" w:rsidRDefault="006C36BE" w:rsidP="00986DC4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is also involved in DNA damage signalling, a </w:t>
            </w:r>
            <w:proofErr w:type="gramStart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cess which induces</w:t>
            </w:r>
            <w:proofErr w:type="gramEnd"/>
            <w:r w:rsidRPr="00986DC4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ell cycle arrest and can lead to apoptosis in case of major DNA damages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EUROG1</w:t>
            </w:r>
          </w:p>
        </w:tc>
        <w:tc>
          <w:tcPr>
            <w:tcW w:w="3294" w:type="dxa"/>
          </w:tcPr>
          <w:p w:rsidR="00755000" w:rsidRPr="00755000" w:rsidRDefault="00640ADF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eurogen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1 </w:t>
            </w:r>
          </w:p>
        </w:tc>
        <w:tc>
          <w:tcPr>
            <w:tcW w:w="5670" w:type="dxa"/>
          </w:tcPr>
          <w:p w:rsidR="00217525" w:rsidRDefault="00640ADF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transcriptional regulator, involved in neuronal differentiation. </w:t>
            </w:r>
          </w:p>
          <w:p w:rsidR="00217525" w:rsidRDefault="00640ADF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Diseases associated with NEUROG1 include Moebius Syndrome and </w:t>
            </w:r>
            <w:proofErr w:type="spellStart"/>
            <w:r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edulloblastoma</w:t>
            </w:r>
            <w:proofErr w:type="spellEnd"/>
            <w:r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. </w:t>
            </w:r>
          </w:p>
          <w:p w:rsidR="00755000" w:rsidRPr="00217525" w:rsidRDefault="00217525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t is involved in the r</w:t>
            </w:r>
            <w:r w:rsidR="00640ADF"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gulation of the </w:t>
            </w:r>
            <w:proofErr w:type="spellStart"/>
            <w:r w:rsidR="00640ADF"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="00640ADF" w:rsidRPr="00217525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-mediated beta catenin signalling and target gene transcription.</w:t>
            </w:r>
          </w:p>
        </w:tc>
      </w:tr>
      <w:tr w:rsidR="003745FC" w:rsidRPr="004F2BFE" w:rsidTr="00050D74">
        <w:trPr>
          <w:trHeight w:val="471"/>
        </w:trPr>
        <w:tc>
          <w:tcPr>
            <w:tcW w:w="1101" w:type="dxa"/>
          </w:tcPr>
          <w:p w:rsidR="003745FC" w:rsidRDefault="003745FC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PTX2</w:t>
            </w:r>
          </w:p>
        </w:tc>
        <w:tc>
          <w:tcPr>
            <w:tcW w:w="3294" w:type="dxa"/>
          </w:tcPr>
          <w:p w:rsidR="003745FC" w:rsidRDefault="003745FC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Neur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entrax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I</w:t>
            </w:r>
          </w:p>
        </w:tc>
        <w:tc>
          <w:tcPr>
            <w:tcW w:w="5670" w:type="dxa"/>
          </w:tcPr>
          <w:p w:rsidR="003745FC" w:rsidRDefault="003745FC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neuron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entraxin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3745FC" w:rsidRDefault="003745FC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e protein is related to synapses and related to C-reactive protein.</w:t>
            </w:r>
          </w:p>
          <w:p w:rsidR="003745FC" w:rsidRDefault="003745FC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lays a role in</w:t>
            </w:r>
            <w:r w:rsidR="00FD1D5F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e clustering of the AMPA-type glutamate receptors at established synapses, resulting in non-apoptotic cell death of dopaminergic nerve cells (tumour suppressor</w:t>
            </w:r>
            <w:proofErr w:type="gramStart"/>
            <w:r w:rsidR="00FD1D5F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????)</w:t>
            </w:r>
            <w:proofErr w:type="gramEnd"/>
            <w:r w:rsidR="00FD1D5F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</w:p>
          <w:p w:rsidR="003745FC" w:rsidRPr="00217525" w:rsidRDefault="003745FC" w:rsidP="00217525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is upregulated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arkinsons</w:t>
            </w:r>
            <w:proofErr w:type="spellEnd"/>
            <w:proofErr w:type="gram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disease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p16</w:t>
            </w:r>
          </w:p>
        </w:tc>
        <w:tc>
          <w:tcPr>
            <w:tcW w:w="3294" w:type="dxa"/>
          </w:tcPr>
          <w:p w:rsidR="00755000" w:rsidRPr="00755000" w:rsidRDefault="00640ADF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yclin-dependent kinase inhibitor 2A</w:t>
            </w:r>
          </w:p>
        </w:tc>
        <w:tc>
          <w:tcPr>
            <w:tcW w:w="5670" w:type="dxa"/>
          </w:tcPr>
          <w:p w:rsidR="003F711A" w:rsidRDefault="001F7059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ncod</w:t>
            </w:r>
            <w:r w:rsid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s </w:t>
            </w:r>
            <w:proofErr w:type="gramStart"/>
            <w:r w:rsid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3</w:t>
            </w:r>
            <w:proofErr w:type="gramEnd"/>
            <w:r w:rsid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lternatively spliced</w:t>
            </w:r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distinct proteins</w:t>
            </w:r>
            <w:r w:rsid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,</w:t>
            </w:r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2 of which encode structurally related isoforms known to function as inhibitors of CDK4 kinase. </w:t>
            </w:r>
          </w:p>
          <w:p w:rsidR="003F711A" w:rsidRDefault="001F7059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remaining transcript is an ARF product, which functions as a stabilizer of the </w:t>
            </w:r>
            <w:proofErr w:type="gramStart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ur suppressor protein p53</w:t>
            </w:r>
            <w:proofErr w:type="gramEnd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s it can interact with, and sequester, the E3 ubiquitin-protein ligase MDM2, a protein responsible for the degradation of p53. </w:t>
            </w:r>
          </w:p>
          <w:p w:rsidR="00755000" w:rsidRPr="003F711A" w:rsidRDefault="001F7059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is gene is frequently mutated or deleted in a wide variety of tumours, and </w:t>
            </w:r>
            <w:proofErr w:type="gramStart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 known</w:t>
            </w:r>
            <w:proofErr w:type="gramEnd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be an important </w:t>
            </w:r>
            <w:proofErr w:type="spellStart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umor</w:t>
            </w:r>
            <w:proofErr w:type="spellEnd"/>
            <w:r w:rsidRPr="003F711A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uppressor.</w:t>
            </w:r>
          </w:p>
        </w:tc>
      </w:tr>
      <w:tr w:rsidR="0004377A" w:rsidRPr="004F2BFE" w:rsidTr="00050D74">
        <w:trPr>
          <w:trHeight w:val="471"/>
        </w:trPr>
        <w:tc>
          <w:tcPr>
            <w:tcW w:w="1101" w:type="dxa"/>
          </w:tcPr>
          <w:p w:rsidR="0004377A" w:rsidRDefault="0004377A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PENK</w:t>
            </w:r>
          </w:p>
        </w:tc>
        <w:tc>
          <w:tcPr>
            <w:tcW w:w="3294" w:type="dxa"/>
          </w:tcPr>
          <w:p w:rsidR="0004377A" w:rsidRDefault="0004377A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enkephalin</w:t>
            </w:r>
            <w:proofErr w:type="spellEnd"/>
          </w:p>
        </w:tc>
        <w:tc>
          <w:tcPr>
            <w:tcW w:w="5670" w:type="dxa"/>
          </w:tcPr>
          <w:p w:rsidR="0004377A" w:rsidRDefault="0004377A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oenkephal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ssociated with the signalling by GPCR and NF-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kappaB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family pathway.</w:t>
            </w:r>
          </w:p>
          <w:p w:rsidR="0004377A" w:rsidRDefault="0004377A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et- and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eu-enkephalin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ompete with and mimic the effects of opiates.</w:t>
            </w:r>
          </w:p>
          <w:p w:rsidR="0004377A" w:rsidRPr="003F711A" w:rsidRDefault="0004377A" w:rsidP="003F711A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lay</w:t>
            </w:r>
            <w:r w:rsidR="00E4348E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 role in pain perception and responses to stress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RARB</w:t>
            </w:r>
          </w:p>
        </w:tc>
        <w:tc>
          <w:tcPr>
            <w:tcW w:w="3294" w:type="dxa"/>
          </w:tcPr>
          <w:p w:rsidR="00755000" w:rsidRPr="00755000" w:rsidRDefault="002B0BD5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etinoic Acid Receptor Beta</w:t>
            </w:r>
          </w:p>
        </w:tc>
        <w:tc>
          <w:tcPr>
            <w:tcW w:w="5670" w:type="dxa"/>
          </w:tcPr>
          <w:p w:rsidR="005C3378" w:rsidRDefault="002B0BD5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thyroid-steroid hormone receptor superfamily of nuclear transcriptional regulators. </w:t>
            </w:r>
          </w:p>
          <w:p w:rsidR="005C3378" w:rsidRDefault="002B0BD5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is </w:t>
            </w:r>
            <w:r w:rsidR="00375486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receptor localizes to the cytoplasm and to </w:t>
            </w:r>
            <w:proofErr w:type="spellStart"/>
            <w:r w:rsidR="00375486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ubnuclear</w:t>
            </w:r>
            <w:proofErr w:type="spellEnd"/>
            <w:r w:rsidR="00375486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ompartments. It binds retinoic acid,</w:t>
            </w:r>
            <w:r w:rsid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wh</w:t>
            </w:r>
            <w:r w:rsidR="00375486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ch mediates cellular signalling i</w:t>
            </w:r>
            <w:r w:rsid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 embryonic morphogenesis, cell</w:t>
            </w:r>
            <w:r w:rsidR="00375486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growth and differentiation. </w:t>
            </w:r>
          </w:p>
          <w:p w:rsid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 thought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at this protein limits growth of many cell types by regulating gene expression. </w:t>
            </w:r>
          </w:p>
          <w:p w:rsidR="00755000" w:rsidRP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gene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as first identified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 a hepatocellular carcinoma where it flanks a hepatitis B virus integration site. Alternate promoter splicing</w:t>
            </w:r>
            <w:r w:rsid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esult in multiple </w:t>
            </w: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 multiple transcript variants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Pr="00605397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RASSF1A</w:t>
            </w:r>
          </w:p>
        </w:tc>
        <w:tc>
          <w:tcPr>
            <w:tcW w:w="3294" w:type="dxa"/>
          </w:tcPr>
          <w:p w:rsidR="00755000" w:rsidRPr="00755000" w:rsidRDefault="00375486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ssociation Domain Family Member 1</w:t>
            </w:r>
          </w:p>
        </w:tc>
        <w:tc>
          <w:tcPr>
            <w:tcW w:w="5670" w:type="dxa"/>
          </w:tcPr>
          <w:p w:rsid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protein similar to the RAS effector proteins. </w:t>
            </w:r>
          </w:p>
          <w:p w:rsid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Loss or altered expression of this gene has been associated with the pathogenesis of a variety of cancers, which suggests the tumour suppressor function of this gene. </w:t>
            </w:r>
          </w:p>
          <w:p w:rsid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inactivation of this gene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as found to be correlated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with th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ypermethylation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of its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pG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island promoter region. </w:t>
            </w:r>
          </w:p>
          <w:p w:rsid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encoded protein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as found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interact DNA repair protein XPA. </w:t>
            </w:r>
          </w:p>
          <w:p w:rsidR="00755000" w:rsidRP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as also shown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inhibit the accumulation of cyclin D1, and thus induce cell cycle arrest. </w:t>
            </w:r>
          </w:p>
          <w:p w:rsidR="00375486" w:rsidRPr="005C3378" w:rsidRDefault="00375486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equired for death receptor-dependent apoptosis.</w:t>
            </w:r>
          </w:p>
        </w:tc>
      </w:tr>
      <w:tr w:rsidR="00755000" w:rsidRPr="004F2BFE" w:rsidTr="00050D74">
        <w:trPr>
          <w:trHeight w:val="471"/>
        </w:trPr>
        <w:tc>
          <w:tcPr>
            <w:tcW w:w="1101" w:type="dxa"/>
          </w:tcPr>
          <w:p w:rsidR="00755000" w:rsidRDefault="00755000" w:rsidP="00786CA2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3294" w:type="dxa"/>
          </w:tcPr>
          <w:p w:rsidR="00755000" w:rsidRPr="00755000" w:rsidRDefault="00EC750B" w:rsidP="00786CA2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pt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9</w:t>
            </w:r>
          </w:p>
        </w:tc>
        <w:tc>
          <w:tcPr>
            <w:tcW w:w="5670" w:type="dxa"/>
          </w:tcPr>
          <w:p w:rsidR="005C3378" w:rsidRDefault="00EC750B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ptin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family</w:t>
            </w:r>
            <w:r w:rsid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.</w:t>
            </w: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</w:t>
            </w:r>
          </w:p>
          <w:p w:rsidR="005C3378" w:rsidRDefault="005C3378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</w:t>
            </w:r>
            <w:r w:rsidR="00EC750B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nvolved in cytokinesis and cell cycle control. </w:t>
            </w:r>
          </w:p>
          <w:p w:rsidR="005C3378" w:rsidRDefault="005C3378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is a candidate </w:t>
            </w:r>
            <w:r w:rsidR="00EC750B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ovarian tumour suppressor gene. </w:t>
            </w:r>
          </w:p>
          <w:p w:rsidR="005C3378" w:rsidRDefault="00EC750B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utations in this gene cause hereditary neuralgic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myotrophy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, also known as neuritis with brachial predilection. </w:t>
            </w:r>
          </w:p>
          <w:p w:rsidR="00755000" w:rsidRDefault="00EC750B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lastRenderedPageBreak/>
              <w:t xml:space="preserve">A chromosomal translocation involving this gene on chromosome 17 and the MLL gene on chromosome 11 results in acut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yelomonocytic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leukaemia. </w:t>
            </w:r>
          </w:p>
          <w:p w:rsidR="003E04EA" w:rsidRPr="005C3378" w:rsidRDefault="003E04EA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volved in cell division, movement and development of new blood vessels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lastRenderedPageBreak/>
              <w:t>SFRP1</w:t>
            </w:r>
          </w:p>
        </w:tc>
        <w:tc>
          <w:tcPr>
            <w:tcW w:w="3294" w:type="dxa"/>
          </w:tcPr>
          <w:p w:rsidR="00F33304" w:rsidRPr="00755000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creted Frizzled-Related Protein 1</w:t>
            </w:r>
          </w:p>
        </w:tc>
        <w:tc>
          <w:tcPr>
            <w:tcW w:w="5670" w:type="dxa"/>
          </w:tcPr>
          <w:p w:rsidR="005C3378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SFRP family that contains a cysteine-rich domain homologous to the putativ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binding site of Frizzled proteins. </w:t>
            </w:r>
          </w:p>
          <w:p w:rsidR="00F33304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embers of this family act as soluble modulators of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ignalling; epigenetic silencing of SFRP genes leads to deregulated activation of th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-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athway which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s associated with cancer.</w:t>
            </w:r>
          </w:p>
          <w:p w:rsidR="003A23A3" w:rsidRPr="005C3378" w:rsidRDefault="003A23A3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Fuses with wif-1 to inhibit various factors in the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pathway including angiogenesis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SFRP2</w:t>
            </w:r>
          </w:p>
        </w:tc>
        <w:tc>
          <w:tcPr>
            <w:tcW w:w="3294" w:type="dxa"/>
          </w:tcPr>
          <w:p w:rsidR="00F33304" w:rsidRPr="00755000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creted Frizzled-Related Protein 2</w:t>
            </w:r>
          </w:p>
        </w:tc>
        <w:tc>
          <w:tcPr>
            <w:tcW w:w="5670" w:type="dxa"/>
          </w:tcPr>
          <w:p w:rsidR="005C3378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SFRP family that contains a cysteine-rich domain homologous to the putativ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binding site of Frizzled proteins. </w:t>
            </w:r>
          </w:p>
          <w:p w:rsidR="00F33304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FRP’s act as soluble modulators of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nt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signalling. Methylation of this gene is a potential marker for the presence of colorectal cancer.</w:t>
            </w:r>
          </w:p>
          <w:p w:rsidR="003A23A3" w:rsidRPr="005C3378" w:rsidRDefault="003A23A3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FRP2 </w:t>
            </w:r>
            <w:proofErr w:type="gram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 thought</w:t>
            </w:r>
            <w:proofErr w:type="gram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up-regulate angiogenesis in a mouse-model via a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alcineurin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/NFAT pathway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SST</w:t>
            </w:r>
          </w:p>
        </w:tc>
        <w:tc>
          <w:tcPr>
            <w:tcW w:w="3294" w:type="dxa"/>
          </w:tcPr>
          <w:p w:rsidR="00F33304" w:rsidRPr="00755000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omatostatin</w:t>
            </w:r>
          </w:p>
        </w:tc>
        <w:tc>
          <w:tcPr>
            <w:tcW w:w="5670" w:type="dxa"/>
          </w:tcPr>
          <w:p w:rsidR="005C3378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hormone somatostatin has active 14aa and 28aa forms that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re produced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by alternate cleavage of the single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reprotein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encoded by this gene. </w:t>
            </w:r>
          </w:p>
          <w:p w:rsidR="005C3378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omatostatin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 expressed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hroughout the body and inhibits the release of numerous secondary hormones by binding to high-affinity G-protein-coupled somatostatin receptors. </w:t>
            </w:r>
          </w:p>
          <w:p w:rsidR="005C3378" w:rsidRDefault="00F33304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is hormone is an important regulator of the endocrine system through its interactions with pituitary </w:t>
            </w:r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growth hormone, </w:t>
            </w:r>
            <w:proofErr w:type="gramStart"/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hyroid stimulating</w:t>
            </w:r>
            <w:proofErr w:type="gramEnd"/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hormone, and most hormones of the gastrointestinal tract. </w:t>
            </w:r>
          </w:p>
          <w:p w:rsidR="00F33304" w:rsidRPr="005C3378" w:rsidRDefault="008C5DFF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omatostatin also affects rates of neurotransmission in the central nervous system and proliferation of both normal and tumorigenic cells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Pr="00605397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TAC1</w:t>
            </w:r>
          </w:p>
        </w:tc>
        <w:tc>
          <w:tcPr>
            <w:tcW w:w="3294" w:type="dxa"/>
          </w:tcPr>
          <w:p w:rsidR="00F33304" w:rsidRPr="00755000" w:rsidRDefault="008C5DFF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achykinin, Precursor 1 (substance p)</w:t>
            </w:r>
          </w:p>
        </w:tc>
        <w:tc>
          <w:tcPr>
            <w:tcW w:w="5670" w:type="dxa"/>
          </w:tcPr>
          <w:p w:rsidR="005C3378" w:rsidRDefault="005C3378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ncodes four</w:t>
            </w:r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products of the tachykinin peptide family, substance P and neurokinin </w:t>
            </w:r>
            <w:proofErr w:type="gramStart"/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</w:t>
            </w:r>
            <w:proofErr w:type="gramEnd"/>
            <w:r w:rsidR="008C5DFF"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, as well as the related peptides, neuropeptide K and neuropeptide gamma. </w:t>
            </w:r>
          </w:p>
          <w:p w:rsidR="003745FC" w:rsidRDefault="008C5DFF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se hormones are thought to work as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eurotransmitters which interact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with nerve receptors and smooth muscle cells. </w:t>
            </w:r>
          </w:p>
          <w:p w:rsidR="003745FC" w:rsidRDefault="008C5DFF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y </w:t>
            </w:r>
            <w:proofErr w:type="gram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re known</w:t>
            </w:r>
            <w:proofErr w:type="gram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induce behavioural responses and function as vasodilators and </w:t>
            </w:r>
            <w:proofErr w:type="spellStart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cretagogues</w:t>
            </w:r>
            <w:proofErr w:type="spellEnd"/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. </w:t>
            </w:r>
          </w:p>
          <w:p w:rsidR="00F33304" w:rsidRPr="005C3378" w:rsidRDefault="008C5DFF" w:rsidP="005C3378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5C33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ubstance P is an antimicrobial peptide with antibacterial and antifungal properties. 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Default="008C5DFF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TFPI2</w:t>
            </w:r>
          </w:p>
        </w:tc>
        <w:tc>
          <w:tcPr>
            <w:tcW w:w="3294" w:type="dxa"/>
          </w:tcPr>
          <w:p w:rsidR="00F33304" w:rsidRPr="00755000" w:rsidRDefault="008C5DFF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issue Factor Pathway Inhibitor 2</w:t>
            </w:r>
          </w:p>
        </w:tc>
        <w:tc>
          <w:tcPr>
            <w:tcW w:w="5670" w:type="dxa"/>
          </w:tcPr>
          <w:p w:rsidR="003745FC" w:rsidRDefault="008C5DFF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kunitz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-type </w:t>
            </w:r>
            <w:proofErr w:type="gram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erine proteinase inhibitor family</w:t>
            </w:r>
            <w:proofErr w:type="gram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. </w:t>
            </w:r>
          </w:p>
          <w:p w:rsidR="003745FC" w:rsidRDefault="008C5DFF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can inhibit a variety of serine proteases including factor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VIIa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/tissue factor, factor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Xa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, plasmin, trypsin, </w:t>
            </w:r>
            <w:proofErr w:type="gram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hymotrypsin</w:t>
            </w:r>
            <w:proofErr w:type="gram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nd plasma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kallikrein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. </w:t>
            </w:r>
          </w:p>
          <w:p w:rsidR="00F33304" w:rsidRDefault="008C5DFF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is gene </w:t>
            </w:r>
            <w:proofErr w:type="gram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as been identified</w:t>
            </w:r>
            <w:proofErr w:type="gram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s a tumo</w:t>
            </w:r>
            <w:r w:rsid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u</w:t>
            </w: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 suppressor gene in several types of cancer.</w:t>
            </w:r>
          </w:p>
          <w:p w:rsidR="00A907F2" w:rsidRPr="003745FC" w:rsidRDefault="00A907F2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VEGF induce TFPI2 suggesting this as a negative feedback loop, thereby making TFPI2 an inhibitor of angiogenesis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VIM</w:t>
            </w:r>
          </w:p>
        </w:tc>
        <w:tc>
          <w:tcPr>
            <w:tcW w:w="3294" w:type="dxa"/>
          </w:tcPr>
          <w:p w:rsidR="00F33304" w:rsidRPr="00755000" w:rsidRDefault="004D460A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Vimentin</w:t>
            </w:r>
          </w:p>
        </w:tc>
        <w:tc>
          <w:tcPr>
            <w:tcW w:w="5670" w:type="dxa"/>
          </w:tcPr>
          <w:p w:rsidR="003745FC" w:rsidRDefault="004D460A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intermediate filament family. </w:t>
            </w:r>
          </w:p>
          <w:p w:rsidR="003745FC" w:rsidRDefault="004D460A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ntermediate filaments, along with microtubules and actin microfilaments, make up the cytoskeleton. </w:t>
            </w:r>
          </w:p>
          <w:p w:rsidR="003745FC" w:rsidRDefault="003745FC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intains</w:t>
            </w:r>
            <w:r w:rsidR="004D460A"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ell shape, integrity o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f the cytoplasm, and stabilizes</w:t>
            </w:r>
            <w:r w:rsidR="004D460A"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ytoskeletal interactions. </w:t>
            </w:r>
          </w:p>
          <w:p w:rsidR="003745FC" w:rsidRDefault="003745FC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</w:t>
            </w:r>
            <w:r w:rsidR="004D460A"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nvolved in the immune </w:t>
            </w: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response</w:t>
            </w:r>
            <w:r w:rsidR="004D460A"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and controls the transport of the low-density lipoprotein (LDL) derived cholesterol from a lysosome to the site of esterification. </w:t>
            </w:r>
          </w:p>
          <w:p w:rsidR="003745FC" w:rsidRDefault="004D460A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functions as an organizer of a number of critical proteins involved in attachment, migration, and cell signalling. </w:t>
            </w:r>
          </w:p>
          <w:p w:rsidR="00F33304" w:rsidRPr="003745FC" w:rsidRDefault="004D460A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utations in this gene causes a dominant,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ulverulent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cataract.</w:t>
            </w:r>
          </w:p>
        </w:tc>
      </w:tr>
      <w:tr w:rsidR="00A75D1B" w:rsidRPr="004F2BFE" w:rsidTr="00050D74">
        <w:trPr>
          <w:trHeight w:val="471"/>
        </w:trPr>
        <w:tc>
          <w:tcPr>
            <w:tcW w:w="1101" w:type="dxa"/>
          </w:tcPr>
          <w:p w:rsidR="00A75D1B" w:rsidRDefault="00A75D1B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WNT5A</w:t>
            </w:r>
          </w:p>
        </w:tc>
        <w:tc>
          <w:tcPr>
            <w:tcW w:w="3294" w:type="dxa"/>
          </w:tcPr>
          <w:p w:rsidR="00A75D1B" w:rsidRDefault="00A75D1B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Wingless-Type MMTV Integration Site Family, Member 5A</w:t>
            </w:r>
          </w:p>
        </w:tc>
        <w:tc>
          <w:tcPr>
            <w:tcW w:w="5670" w:type="dxa"/>
          </w:tcPr>
          <w:p w:rsidR="00A75D1B" w:rsidRDefault="00B27DD3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Encodes a</w:t>
            </w:r>
            <w:r w:rsidR="00A75D1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ember of the WNT pathway.</w:t>
            </w:r>
          </w:p>
          <w:p w:rsidR="00A75D1B" w:rsidRPr="003745FC" w:rsidRDefault="001058E5" w:rsidP="00B27DD3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protein </w:t>
            </w:r>
            <w:proofErr w:type="gramStart"/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</w:t>
            </w:r>
            <w:r w:rsidR="00B27DD3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mplicated</w:t>
            </w:r>
            <w:proofErr w:type="gramEnd"/>
            <w:r w:rsidR="00B27DD3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 oncogenesis and in several developmental processes, including regulation of cell fate and patterning during embryogenesis.</w:t>
            </w:r>
          </w:p>
        </w:tc>
      </w:tr>
      <w:tr w:rsidR="00F33304" w:rsidRPr="004F2BFE" w:rsidTr="00050D74">
        <w:trPr>
          <w:trHeight w:val="471"/>
        </w:trPr>
        <w:tc>
          <w:tcPr>
            <w:tcW w:w="1101" w:type="dxa"/>
          </w:tcPr>
          <w:p w:rsidR="00F33304" w:rsidRPr="00605397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ES</w:t>
            </w:r>
            <w:r w:rsidR="00D96BA1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T1 (UM)</w:t>
            </w:r>
          </w:p>
        </w:tc>
        <w:tc>
          <w:tcPr>
            <w:tcW w:w="3294" w:type="dxa"/>
          </w:tcPr>
          <w:p w:rsidR="00F33304" w:rsidRPr="00755000" w:rsidRDefault="00E776D9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esoderm Specific Transcript</w:t>
            </w:r>
          </w:p>
        </w:tc>
        <w:tc>
          <w:tcPr>
            <w:tcW w:w="5670" w:type="dxa"/>
          </w:tcPr>
          <w:p w:rsidR="003745FC" w:rsidRDefault="00E776D9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ncodes a member of the alpha/beta hydrolase superfamily. </w:t>
            </w:r>
          </w:p>
          <w:p w:rsidR="003745FC" w:rsidRDefault="00E776D9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 </w:t>
            </w:r>
            <w:proofErr w:type="gram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s imprinted</w:t>
            </w:r>
            <w:proofErr w:type="gram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, exhibiting preferential expression from the parental allele in </w:t>
            </w:r>
            <w:proofErr w:type="spell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fetal</w:t>
            </w:r>
            <w:proofErr w:type="spell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issue, and isoform-specific imprinting in lymphocytes. </w:t>
            </w:r>
          </w:p>
          <w:p w:rsidR="00F33304" w:rsidRPr="003745FC" w:rsidRDefault="00E776D9" w:rsidP="003745FC">
            <w:pPr>
              <w:pStyle w:val="Listeafsnit"/>
              <w:numPr>
                <w:ilvl w:val="0"/>
                <w:numId w:val="1"/>
              </w:num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The loss of imprinting of this gene </w:t>
            </w:r>
            <w:proofErr w:type="gramStart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as been linked</w:t>
            </w:r>
            <w:proofErr w:type="gramEnd"/>
            <w:r w:rsidRPr="003745FC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to certain types of cancer and may be due to promoter switching. </w:t>
            </w:r>
          </w:p>
        </w:tc>
      </w:tr>
      <w:tr w:rsidR="00F33304" w:rsidRPr="008C5DFF" w:rsidTr="00050D74">
        <w:trPr>
          <w:trHeight w:val="471"/>
        </w:trPr>
        <w:tc>
          <w:tcPr>
            <w:tcW w:w="1101" w:type="dxa"/>
            <w:tcBorders>
              <w:bottom w:val="single" w:sz="4" w:space="0" w:color="auto"/>
            </w:tcBorders>
          </w:tcPr>
          <w:p w:rsidR="00F33304" w:rsidRPr="00605397" w:rsidRDefault="00F33304" w:rsidP="00F33304">
            <w:pPr>
              <w:spacing w:before="40" w:line="240" w:lineRule="auto"/>
              <w:ind w:right="-57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EST1 (M)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:rsidR="00F33304" w:rsidRPr="00755000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F33304" w:rsidRPr="00755000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</w:tr>
      <w:tr w:rsidR="00F33304" w:rsidRPr="004F2BFE" w:rsidTr="00D2482D">
        <w:trPr>
          <w:trHeight w:val="471"/>
        </w:trPr>
        <w:tc>
          <w:tcPr>
            <w:tcW w:w="10065" w:type="dxa"/>
            <w:gridSpan w:val="3"/>
            <w:tcBorders>
              <w:top w:val="single" w:sz="4" w:space="0" w:color="auto"/>
            </w:tcBorders>
          </w:tcPr>
          <w:p w:rsidR="00F33304" w:rsidRPr="00515C7C" w:rsidRDefault="00F33304" w:rsidP="00F33304">
            <w:pPr>
              <w:spacing w:before="4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15C7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ene functions are cross-matched with the ref-</w:t>
            </w:r>
            <w:proofErr w:type="spellStart"/>
            <w:r w:rsidRPr="00515C7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q</w:t>
            </w:r>
            <w:proofErr w:type="spellEnd"/>
            <w:r w:rsidRPr="00515C7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database on www.ncbi.gov</w:t>
            </w:r>
          </w:p>
        </w:tc>
      </w:tr>
    </w:tbl>
    <w:p w:rsidR="0037309C" w:rsidRPr="00755000" w:rsidRDefault="0037309C">
      <w:pPr>
        <w:rPr>
          <w:lang w:val="en-US"/>
        </w:rPr>
      </w:pPr>
    </w:p>
    <w:sectPr w:rsidR="0037309C" w:rsidRPr="007550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92F93"/>
    <w:multiLevelType w:val="hybridMultilevel"/>
    <w:tmpl w:val="E2F6B054"/>
    <w:lvl w:ilvl="0" w:tplc="A0FA172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00"/>
    <w:rsid w:val="00033FB8"/>
    <w:rsid w:val="00036EBB"/>
    <w:rsid w:val="0004377A"/>
    <w:rsid w:val="00050D74"/>
    <w:rsid w:val="000771F1"/>
    <w:rsid w:val="000A17C5"/>
    <w:rsid w:val="001058E5"/>
    <w:rsid w:val="0010629B"/>
    <w:rsid w:val="001F7059"/>
    <w:rsid w:val="00217525"/>
    <w:rsid w:val="00235A6C"/>
    <w:rsid w:val="00250B37"/>
    <w:rsid w:val="00281CCC"/>
    <w:rsid w:val="0029084F"/>
    <w:rsid w:val="002B0BD5"/>
    <w:rsid w:val="0037309C"/>
    <w:rsid w:val="003745FC"/>
    <w:rsid w:val="00375486"/>
    <w:rsid w:val="003A22A8"/>
    <w:rsid w:val="003A23A3"/>
    <w:rsid w:val="003E04EA"/>
    <w:rsid w:val="003F711A"/>
    <w:rsid w:val="004126AF"/>
    <w:rsid w:val="004A0C2A"/>
    <w:rsid w:val="004C0A86"/>
    <w:rsid w:val="004D460A"/>
    <w:rsid w:val="004F2BFE"/>
    <w:rsid w:val="005140F3"/>
    <w:rsid w:val="005156CC"/>
    <w:rsid w:val="00515C7C"/>
    <w:rsid w:val="005C3378"/>
    <w:rsid w:val="00624821"/>
    <w:rsid w:val="006309B5"/>
    <w:rsid w:val="00640ADF"/>
    <w:rsid w:val="00650CFF"/>
    <w:rsid w:val="006C36BE"/>
    <w:rsid w:val="00755000"/>
    <w:rsid w:val="007D52ED"/>
    <w:rsid w:val="007E6D94"/>
    <w:rsid w:val="008C5DFF"/>
    <w:rsid w:val="00986DC4"/>
    <w:rsid w:val="009A2E36"/>
    <w:rsid w:val="009D5908"/>
    <w:rsid w:val="00A56BF6"/>
    <w:rsid w:val="00A75D1B"/>
    <w:rsid w:val="00A771FE"/>
    <w:rsid w:val="00A907F2"/>
    <w:rsid w:val="00B27DD3"/>
    <w:rsid w:val="00B96B02"/>
    <w:rsid w:val="00BC369A"/>
    <w:rsid w:val="00BD375C"/>
    <w:rsid w:val="00CE1CE6"/>
    <w:rsid w:val="00CF2DC1"/>
    <w:rsid w:val="00D45B92"/>
    <w:rsid w:val="00D96BA1"/>
    <w:rsid w:val="00DC10A9"/>
    <w:rsid w:val="00E4348E"/>
    <w:rsid w:val="00E776D9"/>
    <w:rsid w:val="00EC750B"/>
    <w:rsid w:val="00EE0001"/>
    <w:rsid w:val="00F33304"/>
    <w:rsid w:val="00FC2C46"/>
    <w:rsid w:val="00FD1D5F"/>
    <w:rsid w:val="00FD705E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1352B-9531-4336-AAF9-C05844C8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000"/>
    <w:pPr>
      <w:spacing w:after="0" w:line="480" w:lineRule="auto"/>
    </w:pPr>
    <w:rPr>
      <w:b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55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986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66</Words>
  <Characters>1016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tine Dam Henriksen  / Region Nordjylland</cp:lastModifiedBy>
  <cp:revision>10</cp:revision>
  <dcterms:created xsi:type="dcterms:W3CDTF">2016-04-12T11:26:00Z</dcterms:created>
  <dcterms:modified xsi:type="dcterms:W3CDTF">2016-10-03T12:02:00Z</dcterms:modified>
</cp:coreProperties>
</file>